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1F365" w14:textId="5E4FFA0A" w:rsidR="00C54252" w:rsidRDefault="00C54252" w:rsidP="00CD2F03">
      <w:pPr>
        <w:pStyle w:val="Section"/>
        <w:keepNext w:val="0"/>
        <w:keepLines w:val="0"/>
        <w:widowControl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51482">
        <w:rPr>
          <w:rFonts w:ascii="Times New Roman" w:hAnsi="Times New Roman" w:cs="Times New Roman"/>
        </w:rPr>
        <w:t>Supplementary information</w:t>
      </w:r>
    </w:p>
    <w:p w14:paraId="6D5B6F9A" w14:textId="6C7D865D" w:rsidR="001F61C2" w:rsidRPr="00451482" w:rsidRDefault="001F61C2" w:rsidP="00CD2F03">
      <w:pPr>
        <w:pStyle w:val="Section"/>
        <w:keepNext w:val="0"/>
        <w:keepLines w:val="0"/>
        <w:widowControl w:val="0"/>
        <w:spacing w:line="480" w:lineRule="auto"/>
        <w:rPr>
          <w:rFonts w:ascii="Times New Roman" w:hAnsi="Times New Roman" w:cs="Times New Roman"/>
        </w:rPr>
      </w:pPr>
      <w:r w:rsidRPr="00451482">
        <w:rPr>
          <w:rFonts w:ascii="Times New Roman" w:hAnsi="Times New Roman" w:cs="Times New Roman"/>
        </w:rPr>
        <w:t>Table S1. Human cancer cell lines set used in Figure S1</w:t>
      </w:r>
      <w:r>
        <w:rPr>
          <w:rFonts w:ascii="Times New Roman" w:hAnsi="Times New Roman" w:cs="Times New Roman"/>
        </w:rPr>
        <w:t>0G</w:t>
      </w:r>
    </w:p>
    <w:tbl>
      <w:tblPr>
        <w:tblW w:w="6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260"/>
      </w:tblGrid>
      <w:tr w:rsidR="00E355A2" w:rsidRPr="00451482" w14:paraId="74E57440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243FFB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436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6B76688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Small cell lung cancer; Stage E</w:t>
            </w:r>
          </w:p>
        </w:tc>
      </w:tr>
      <w:tr w:rsidR="00E355A2" w:rsidRPr="00451482" w14:paraId="6632FFFA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A9BD6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87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7D3DF8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ung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carcinoma</w:t>
            </w:r>
          </w:p>
        </w:tc>
      </w:tr>
      <w:tr w:rsidR="00E355A2" w:rsidRPr="00451482" w14:paraId="6B035254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3140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69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1E743433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ung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carcinoma</w:t>
            </w:r>
          </w:p>
        </w:tc>
      </w:tr>
      <w:tr w:rsidR="00E355A2" w:rsidRPr="00451482" w14:paraId="4BC68C1E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7A5D7E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460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661AA13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ung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carcinoma</w:t>
            </w:r>
          </w:p>
        </w:tc>
      </w:tr>
      <w:tr w:rsidR="00E355A2" w:rsidRPr="00451482" w14:paraId="01DDB294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FA4659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437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E6989F2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Adenocarcinoma; Non-small cell lung</w:t>
            </w:r>
          </w:p>
        </w:tc>
      </w:tr>
      <w:tr w:rsidR="00E355A2" w:rsidRPr="00451482" w14:paraId="610F15FE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188AF1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568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15971BB8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Adenocarcinoma; Non-small cell lung cancer</w:t>
            </w:r>
          </w:p>
        </w:tc>
      </w:tr>
      <w:tr w:rsidR="00E355A2" w:rsidRPr="00451482" w14:paraId="0C658808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CB9B4D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648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10118D4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ung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; Adenocarcinoma;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tage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3A</w:t>
            </w:r>
          </w:p>
        </w:tc>
      </w:tr>
      <w:tr w:rsidR="00E355A2" w:rsidRPr="0022725B" w14:paraId="26F37EA5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2046F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650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274F4414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Adenocarcinoma;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ronchoalveolar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carcinoma;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tage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3B</w:t>
            </w:r>
          </w:p>
        </w:tc>
      </w:tr>
      <w:tr w:rsidR="00E355A2" w:rsidRPr="00451482" w14:paraId="73E49DFE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4E4F70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975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54A712C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Adenocarcinoma; Non-small cell lung cancer</w:t>
            </w:r>
          </w:p>
        </w:tc>
      </w:tr>
      <w:tr w:rsidR="00E355A2" w:rsidRPr="00451482" w14:paraId="64A9A1D0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8E008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2228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6B6FA34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Adenocarcinoma; Non-small cell lung</w:t>
            </w:r>
          </w:p>
        </w:tc>
      </w:tr>
      <w:tr w:rsidR="00E355A2" w:rsidRPr="00451482" w14:paraId="17549DA1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B18B64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CC44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83D6B92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Adenocarcinoma; Non-small cell lung cancer</w:t>
            </w:r>
          </w:p>
        </w:tc>
      </w:tr>
      <w:tr w:rsidR="00E355A2" w:rsidRPr="00451482" w14:paraId="6866AF21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2FD7F2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CC827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5A7C2A11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ung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; Adenocarcinoma;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epithelia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ell</w:t>
            </w:r>
            <w:proofErr w:type="spellEnd"/>
          </w:p>
        </w:tc>
      </w:tr>
      <w:tr w:rsidR="00E355A2" w:rsidRPr="00451482" w14:paraId="780F66F0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5986D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LxF289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396B7A0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Adenocarcinoma; Non-small cell lung cancer</w:t>
            </w:r>
          </w:p>
        </w:tc>
      </w:tr>
      <w:tr w:rsidR="00E355A2" w:rsidRPr="00451482" w14:paraId="5B6D4912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ED0219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PC14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C7624C3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482">
              <w:rPr>
                <w:rFonts w:ascii="Times New Roman" w:eastAsia="Times New Roman" w:hAnsi="Times New Roman" w:cs="Times New Roman"/>
                <w:color w:val="000000"/>
              </w:rPr>
              <w:t>Adenocarcinoma; Non-small cell lung cancer</w:t>
            </w:r>
          </w:p>
        </w:tc>
      </w:tr>
      <w:tr w:rsidR="00E355A2" w:rsidRPr="00451482" w14:paraId="057C2066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992E9B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703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319D9579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</w:rPr>
              <w:t>Non Smal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</w:rPr>
              <w:t xml:space="preserve"> Cell Lung Cancer</w:t>
            </w:r>
          </w:p>
        </w:tc>
      </w:tr>
      <w:tr w:rsidR="00E355A2" w:rsidRPr="00451482" w14:paraId="528C3551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F38994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1869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AF19FCC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</w:rPr>
              <w:t>Non Smal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</w:rPr>
              <w:t xml:space="preserve"> Cell Lung Cancer; Stage 4</w:t>
            </w:r>
          </w:p>
        </w:tc>
      </w:tr>
      <w:tr w:rsidR="00E355A2" w:rsidRPr="00451482" w14:paraId="26379F95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E646F4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HCC366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083CF960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</w:rPr>
              <w:t>Non Smal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</w:rPr>
              <w:t xml:space="preserve"> Cell Lung Cancer; squamous cell</w:t>
            </w:r>
          </w:p>
        </w:tc>
      </w:tr>
      <w:tr w:rsidR="00E355A2" w:rsidRPr="00451482" w14:paraId="07CBDB1C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F1EA73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531 MII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1BC1704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Ostesarcoma</w:t>
            </w:r>
            <w:proofErr w:type="spellEnd"/>
          </w:p>
        </w:tc>
      </w:tr>
      <w:tr w:rsidR="00E355A2" w:rsidRPr="00451482" w14:paraId="761D6DBC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A16ECE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T98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624A010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Glioblastoma</w:t>
            </w:r>
            <w:proofErr w:type="spellEnd"/>
          </w:p>
        </w:tc>
      </w:tr>
      <w:tr w:rsidR="00E355A2" w:rsidRPr="00451482" w14:paraId="1C73C1BF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07C31A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lastRenderedPageBreak/>
              <w:t>U87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5ED49562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Glioblastoma</w:t>
            </w:r>
            <w:proofErr w:type="spellEnd"/>
          </w:p>
        </w:tc>
      </w:tr>
      <w:tr w:rsidR="00E355A2" w:rsidRPr="00451482" w14:paraId="0A7046DF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DC7A81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COLON 20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8547097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olorecta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tumor</w:t>
            </w:r>
          </w:p>
        </w:tc>
      </w:tr>
      <w:tr w:rsidR="00E355A2" w:rsidRPr="00451482" w14:paraId="0C84ED52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5B8FB6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CHLA 266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23A50386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ypica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eratoid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rhabdoid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tumor</w:t>
            </w:r>
          </w:p>
        </w:tc>
      </w:tr>
      <w:tr w:rsidR="00E355A2" w:rsidRPr="00451482" w14:paraId="206C0DB5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911AC2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CHLA 06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3BC789D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ypica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eratoid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rhabdoid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tumor</w:t>
            </w:r>
          </w:p>
        </w:tc>
      </w:tr>
      <w:tr w:rsidR="00E355A2" w:rsidRPr="00451482" w14:paraId="767D9A3B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56972B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BT12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50F23239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ypica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eratoid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rhabdoid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tumor</w:t>
            </w:r>
          </w:p>
        </w:tc>
      </w:tr>
      <w:tr w:rsidR="00E355A2" w:rsidRPr="00451482" w14:paraId="4DE903B5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92CE5B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NTERA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5A035BE3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ung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embryonal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carcinoma</w:t>
            </w:r>
          </w:p>
        </w:tc>
      </w:tr>
      <w:tr w:rsidR="00E355A2" w:rsidRPr="00451482" w14:paraId="6E8A7AC0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401456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JHH6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5859226C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dult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epatocellular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carcinoma</w:t>
            </w:r>
          </w:p>
        </w:tc>
      </w:tr>
      <w:tr w:rsidR="00E355A2" w:rsidRPr="00451482" w14:paraId="3B29C2CA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93F8B5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MDA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34B91364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reast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adenocarcinoma</w:t>
            </w:r>
          </w:p>
        </w:tc>
      </w:tr>
      <w:tr w:rsidR="00E355A2" w:rsidRPr="00451482" w14:paraId="7F9404A5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228298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MCF7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62F8D86F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reast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adenocarcinoma</w:t>
            </w:r>
          </w:p>
        </w:tc>
      </w:tr>
      <w:tr w:rsidR="00E355A2" w:rsidRPr="00451482" w14:paraId="770A7CD8" w14:textId="77777777" w:rsidTr="00E355A2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83247A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51482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MCF10</w:t>
            </w:r>
          </w:p>
        </w:tc>
        <w:tc>
          <w:tcPr>
            <w:tcW w:w="5260" w:type="dxa"/>
            <w:shd w:val="clear" w:color="auto" w:fill="auto"/>
            <w:noWrap/>
            <w:vAlign w:val="bottom"/>
            <w:hideMark/>
          </w:tcPr>
          <w:p w14:paraId="7E1B43F1" w14:textId="77777777" w:rsidR="00E355A2" w:rsidRPr="00451482" w:rsidRDefault="00E355A2" w:rsidP="00CD2F0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reast</w:t>
            </w:r>
            <w:proofErr w:type="spellEnd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</w:t>
            </w:r>
            <w:proofErr w:type="spellStart"/>
            <w:r w:rsidRPr="00451482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ancer</w:t>
            </w:r>
            <w:proofErr w:type="spellEnd"/>
          </w:p>
        </w:tc>
      </w:tr>
    </w:tbl>
    <w:p w14:paraId="38ADFAFB" w14:textId="77777777" w:rsidR="00C74DD6" w:rsidRPr="00451482" w:rsidRDefault="00C74DD6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52F3D643" w14:textId="7BE3C806" w:rsidR="00564D96" w:rsidRDefault="00993A82" w:rsidP="00CD2F03">
      <w:pPr>
        <w:widowControl w:val="0"/>
        <w:spacing w:line="480" w:lineRule="auto"/>
        <w:rPr>
          <w:rFonts w:ascii="Times New Roman" w:hAnsi="Times New Roman" w:cs="Times New Roman"/>
        </w:rPr>
      </w:pPr>
      <w:r w:rsidRPr="00451482">
        <w:rPr>
          <w:rFonts w:ascii="Times New Roman" w:hAnsi="Times New Roman" w:cs="Times New Roman"/>
        </w:rPr>
        <w:t>.</w:t>
      </w:r>
    </w:p>
    <w:p w14:paraId="55CD41AF" w14:textId="77777777" w:rsidR="00564D96" w:rsidRDefault="00564D96" w:rsidP="00CD2F0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5DBF2E" w14:textId="2C7FC51C" w:rsidR="00564D96" w:rsidRDefault="00564D96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321590A1" w14:textId="77777777" w:rsidR="00FF574C" w:rsidRDefault="00FF574C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005A4E01" w14:textId="34B2053D" w:rsidR="00FF574C" w:rsidRDefault="00FF574C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75E6EB7D" w14:textId="77777777" w:rsidR="00564D96" w:rsidRDefault="00564D96" w:rsidP="00CD2F0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666194" w14:textId="2F6AF126" w:rsidR="00564D96" w:rsidRDefault="00564D96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49991640" w14:textId="77777777" w:rsidR="00564D96" w:rsidRDefault="00564D96" w:rsidP="00CD2F0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7364D7" w14:textId="37075594" w:rsidR="00564D96" w:rsidRDefault="00564D96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5845EDEB" w14:textId="77777777" w:rsidR="00564D96" w:rsidRDefault="00564D96" w:rsidP="00CD2F0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8E06CB" w14:textId="2D30750E" w:rsidR="00564D96" w:rsidRDefault="00564D96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33BADDD6" w14:textId="77777777" w:rsidR="00564D96" w:rsidRDefault="00564D96" w:rsidP="00CD2F0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FA7C91" w14:textId="30EA7252" w:rsidR="00564D96" w:rsidRDefault="00564D96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18E47004" w14:textId="77777777" w:rsidR="00564D96" w:rsidRDefault="00564D96" w:rsidP="00CD2F0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9DF1C4" w14:textId="09EF0048" w:rsidR="00564D96" w:rsidRDefault="00564D96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782EAA03" w14:textId="77777777" w:rsidR="00564D96" w:rsidRDefault="00564D96" w:rsidP="00CD2F03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47C775" w14:textId="4668C604" w:rsidR="0013302F" w:rsidRPr="00451482" w:rsidRDefault="0013302F" w:rsidP="00CD2F03">
      <w:pPr>
        <w:widowControl w:val="0"/>
        <w:spacing w:line="480" w:lineRule="auto"/>
        <w:rPr>
          <w:rFonts w:ascii="Times New Roman" w:hAnsi="Times New Roman" w:cs="Times New Roman"/>
        </w:rPr>
      </w:pPr>
    </w:p>
    <w:sectPr w:rsidR="0013302F" w:rsidRPr="00451482" w:rsidSect="00564D96">
      <w:headerReference w:type="default" r:id="rId10"/>
      <w:footerReference w:type="default" r:id="rId11"/>
      <w:pgSz w:w="12240" w:h="15840" w:code="1"/>
      <w:pgMar w:top="2269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9CC49E" w14:textId="77777777" w:rsidR="00526DA3" w:rsidRDefault="00526DA3" w:rsidP="00FB3C4E">
      <w:pPr>
        <w:spacing w:after="0" w:line="240" w:lineRule="auto"/>
      </w:pPr>
      <w:r>
        <w:separator/>
      </w:r>
    </w:p>
  </w:endnote>
  <w:endnote w:type="continuationSeparator" w:id="0">
    <w:p w14:paraId="19C81788" w14:textId="77777777" w:rsidR="00526DA3" w:rsidRDefault="00526DA3" w:rsidP="00FB3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1440422"/>
      <w:docPartObj>
        <w:docPartGallery w:val="Page Numbers (Bottom of Page)"/>
        <w:docPartUnique/>
      </w:docPartObj>
    </w:sdtPr>
    <w:sdtEndPr/>
    <w:sdtContent>
      <w:p w14:paraId="7582DCDD" w14:textId="0AA5783B" w:rsidR="00E32587" w:rsidRDefault="00E325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1C2" w:rsidRPr="001F61C2">
          <w:rPr>
            <w:noProof/>
            <w:lang w:val="es-ES"/>
          </w:rPr>
          <w:t>1</w:t>
        </w:r>
        <w:r>
          <w:fldChar w:fldCharType="end"/>
        </w:r>
      </w:p>
    </w:sdtContent>
  </w:sdt>
  <w:p w14:paraId="1C8EAEB6" w14:textId="77777777" w:rsidR="00E32587" w:rsidRDefault="00E325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615A7" w14:textId="77777777" w:rsidR="00526DA3" w:rsidRDefault="00526DA3" w:rsidP="00FB3C4E">
      <w:pPr>
        <w:spacing w:after="0" w:line="240" w:lineRule="auto"/>
      </w:pPr>
      <w:r>
        <w:separator/>
      </w:r>
    </w:p>
  </w:footnote>
  <w:footnote w:type="continuationSeparator" w:id="0">
    <w:p w14:paraId="2A278A58" w14:textId="77777777" w:rsidR="00526DA3" w:rsidRDefault="00526DA3" w:rsidP="00FB3C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18C7D" w14:textId="5BD9B4C8" w:rsidR="00E32587" w:rsidRDefault="00E32587">
    <w:pPr>
      <w:pStyle w:val="Header"/>
      <w:jc w:val="right"/>
    </w:pPr>
  </w:p>
  <w:p w14:paraId="1E6217D0" w14:textId="77777777" w:rsidR="00E32587" w:rsidRDefault="00E325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67A2B"/>
    <w:multiLevelType w:val="multilevel"/>
    <w:tmpl w:val="6712BB0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260969C8"/>
    <w:multiLevelType w:val="hybridMultilevel"/>
    <w:tmpl w:val="4D704970"/>
    <w:lvl w:ilvl="0" w:tplc="928ED5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meraviglia@gmail.com">
    <w15:presenceInfo w15:providerId="Windows Live" w15:userId="da3bf613319ac7a9"/>
  </w15:person>
  <w15:person w15:author="Fernando Pastor Rodriguez">
    <w15:presenceInfo w15:providerId="AD" w15:userId="S-1-5-21-2492053688-2997925455-2747905351-30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2"/>
  </w:docVars>
  <w:rsids>
    <w:rsidRoot w:val="00F85F25"/>
    <w:rsid w:val="00003949"/>
    <w:rsid w:val="0001236A"/>
    <w:rsid w:val="000153D8"/>
    <w:rsid w:val="000227A4"/>
    <w:rsid w:val="00023699"/>
    <w:rsid w:val="0003053A"/>
    <w:rsid w:val="000305F9"/>
    <w:rsid w:val="00033E17"/>
    <w:rsid w:val="0003409B"/>
    <w:rsid w:val="00037565"/>
    <w:rsid w:val="0004015E"/>
    <w:rsid w:val="0004262D"/>
    <w:rsid w:val="000434CE"/>
    <w:rsid w:val="00047457"/>
    <w:rsid w:val="00047E9E"/>
    <w:rsid w:val="000507B1"/>
    <w:rsid w:val="00053B08"/>
    <w:rsid w:val="000540F3"/>
    <w:rsid w:val="000541C6"/>
    <w:rsid w:val="00071100"/>
    <w:rsid w:val="00073D05"/>
    <w:rsid w:val="0007686E"/>
    <w:rsid w:val="0008010E"/>
    <w:rsid w:val="00085383"/>
    <w:rsid w:val="00090774"/>
    <w:rsid w:val="000930A1"/>
    <w:rsid w:val="00093959"/>
    <w:rsid w:val="000962EA"/>
    <w:rsid w:val="000A249A"/>
    <w:rsid w:val="000A457D"/>
    <w:rsid w:val="000A60E4"/>
    <w:rsid w:val="000A74D8"/>
    <w:rsid w:val="000B0194"/>
    <w:rsid w:val="000B01D4"/>
    <w:rsid w:val="000B5011"/>
    <w:rsid w:val="000B6E77"/>
    <w:rsid w:val="000C1C30"/>
    <w:rsid w:val="000C2E1B"/>
    <w:rsid w:val="000C3CCA"/>
    <w:rsid w:val="000C60F4"/>
    <w:rsid w:val="000C69AB"/>
    <w:rsid w:val="000D1CB0"/>
    <w:rsid w:val="000D2F95"/>
    <w:rsid w:val="000D5C3D"/>
    <w:rsid w:val="000E3F00"/>
    <w:rsid w:val="000E63F3"/>
    <w:rsid w:val="000E76AF"/>
    <w:rsid w:val="000F1521"/>
    <w:rsid w:val="000F35BD"/>
    <w:rsid w:val="000F39AD"/>
    <w:rsid w:val="001003CB"/>
    <w:rsid w:val="00100C54"/>
    <w:rsid w:val="00101D12"/>
    <w:rsid w:val="0011615C"/>
    <w:rsid w:val="00117115"/>
    <w:rsid w:val="0012233C"/>
    <w:rsid w:val="00122841"/>
    <w:rsid w:val="00123227"/>
    <w:rsid w:val="00123F4F"/>
    <w:rsid w:val="0012497E"/>
    <w:rsid w:val="00131A21"/>
    <w:rsid w:val="00132C9E"/>
    <w:rsid w:val="0013302F"/>
    <w:rsid w:val="001332CD"/>
    <w:rsid w:val="00136344"/>
    <w:rsid w:val="00136AFE"/>
    <w:rsid w:val="00137C27"/>
    <w:rsid w:val="001405F9"/>
    <w:rsid w:val="00141688"/>
    <w:rsid w:val="00147775"/>
    <w:rsid w:val="00150796"/>
    <w:rsid w:val="0015509B"/>
    <w:rsid w:val="00160763"/>
    <w:rsid w:val="0016440C"/>
    <w:rsid w:val="001656D9"/>
    <w:rsid w:val="00175D72"/>
    <w:rsid w:val="001764BF"/>
    <w:rsid w:val="0018152D"/>
    <w:rsid w:val="0018156E"/>
    <w:rsid w:val="00186BDF"/>
    <w:rsid w:val="00191B5F"/>
    <w:rsid w:val="0019356B"/>
    <w:rsid w:val="001936F0"/>
    <w:rsid w:val="00196F40"/>
    <w:rsid w:val="001A641E"/>
    <w:rsid w:val="001A7507"/>
    <w:rsid w:val="001A76C7"/>
    <w:rsid w:val="001B24B5"/>
    <w:rsid w:val="001B2C4D"/>
    <w:rsid w:val="001B2FE3"/>
    <w:rsid w:val="001C049B"/>
    <w:rsid w:val="001C4AA0"/>
    <w:rsid w:val="001C57F0"/>
    <w:rsid w:val="001D1EC2"/>
    <w:rsid w:val="001E37F6"/>
    <w:rsid w:val="001E5D87"/>
    <w:rsid w:val="001E7ACB"/>
    <w:rsid w:val="001F0F7A"/>
    <w:rsid w:val="001F11F1"/>
    <w:rsid w:val="001F1211"/>
    <w:rsid w:val="001F2990"/>
    <w:rsid w:val="001F3485"/>
    <w:rsid w:val="001F45D0"/>
    <w:rsid w:val="001F5ECB"/>
    <w:rsid w:val="001F61C2"/>
    <w:rsid w:val="00201A65"/>
    <w:rsid w:val="00203F17"/>
    <w:rsid w:val="00207321"/>
    <w:rsid w:val="00210638"/>
    <w:rsid w:val="00211C4F"/>
    <w:rsid w:val="002126AD"/>
    <w:rsid w:val="00214451"/>
    <w:rsid w:val="002170BD"/>
    <w:rsid w:val="00217103"/>
    <w:rsid w:val="00217E26"/>
    <w:rsid w:val="00217F3E"/>
    <w:rsid w:val="002205B7"/>
    <w:rsid w:val="002209DA"/>
    <w:rsid w:val="002211FA"/>
    <w:rsid w:val="002213BB"/>
    <w:rsid w:val="00223024"/>
    <w:rsid w:val="0022725B"/>
    <w:rsid w:val="0023187C"/>
    <w:rsid w:val="00234995"/>
    <w:rsid w:val="00241FEB"/>
    <w:rsid w:val="002424F2"/>
    <w:rsid w:val="0024332C"/>
    <w:rsid w:val="00244B85"/>
    <w:rsid w:val="002463B6"/>
    <w:rsid w:val="00250800"/>
    <w:rsid w:val="00252CEF"/>
    <w:rsid w:val="00253DE8"/>
    <w:rsid w:val="00260DA1"/>
    <w:rsid w:val="00270AAD"/>
    <w:rsid w:val="00275AF9"/>
    <w:rsid w:val="00276619"/>
    <w:rsid w:val="00277015"/>
    <w:rsid w:val="00284C1C"/>
    <w:rsid w:val="00287C86"/>
    <w:rsid w:val="00290BD8"/>
    <w:rsid w:val="00291614"/>
    <w:rsid w:val="0029253E"/>
    <w:rsid w:val="00293802"/>
    <w:rsid w:val="00293BE1"/>
    <w:rsid w:val="00296271"/>
    <w:rsid w:val="002A02B3"/>
    <w:rsid w:val="002A07CF"/>
    <w:rsid w:val="002A1F02"/>
    <w:rsid w:val="002A293E"/>
    <w:rsid w:val="002A69C6"/>
    <w:rsid w:val="002A7EAE"/>
    <w:rsid w:val="002B0FBE"/>
    <w:rsid w:val="002B24CF"/>
    <w:rsid w:val="002B29C4"/>
    <w:rsid w:val="002B4FCD"/>
    <w:rsid w:val="002B6AC4"/>
    <w:rsid w:val="002C00D1"/>
    <w:rsid w:val="002C064A"/>
    <w:rsid w:val="002C6E67"/>
    <w:rsid w:val="002D0BED"/>
    <w:rsid w:val="002D1DEA"/>
    <w:rsid w:val="002D2477"/>
    <w:rsid w:val="002D476E"/>
    <w:rsid w:val="002D64DB"/>
    <w:rsid w:val="002D7F85"/>
    <w:rsid w:val="002E03DB"/>
    <w:rsid w:val="002E0D9D"/>
    <w:rsid w:val="002E1574"/>
    <w:rsid w:val="002E2CB4"/>
    <w:rsid w:val="002E4F39"/>
    <w:rsid w:val="002F0D36"/>
    <w:rsid w:val="002F2285"/>
    <w:rsid w:val="002F4212"/>
    <w:rsid w:val="002F444C"/>
    <w:rsid w:val="002F780A"/>
    <w:rsid w:val="00301B43"/>
    <w:rsid w:val="00303E4A"/>
    <w:rsid w:val="00303EA0"/>
    <w:rsid w:val="003059CE"/>
    <w:rsid w:val="0031018A"/>
    <w:rsid w:val="0031272C"/>
    <w:rsid w:val="00312918"/>
    <w:rsid w:val="00313591"/>
    <w:rsid w:val="00323664"/>
    <w:rsid w:val="00324FAC"/>
    <w:rsid w:val="003267A6"/>
    <w:rsid w:val="0032701D"/>
    <w:rsid w:val="003276DF"/>
    <w:rsid w:val="003311B9"/>
    <w:rsid w:val="00334D42"/>
    <w:rsid w:val="003432D8"/>
    <w:rsid w:val="00343E79"/>
    <w:rsid w:val="00352E05"/>
    <w:rsid w:val="00353E7C"/>
    <w:rsid w:val="00361C6C"/>
    <w:rsid w:val="003638FF"/>
    <w:rsid w:val="00363EFA"/>
    <w:rsid w:val="0036542E"/>
    <w:rsid w:val="00367ECD"/>
    <w:rsid w:val="0037300F"/>
    <w:rsid w:val="003744B5"/>
    <w:rsid w:val="003771D8"/>
    <w:rsid w:val="003773E8"/>
    <w:rsid w:val="00381983"/>
    <w:rsid w:val="00385795"/>
    <w:rsid w:val="00385D33"/>
    <w:rsid w:val="00387A7B"/>
    <w:rsid w:val="00390495"/>
    <w:rsid w:val="00394AA5"/>
    <w:rsid w:val="00397A4B"/>
    <w:rsid w:val="003A2275"/>
    <w:rsid w:val="003A34E8"/>
    <w:rsid w:val="003A51B5"/>
    <w:rsid w:val="003A6DCB"/>
    <w:rsid w:val="003B405A"/>
    <w:rsid w:val="003B44C3"/>
    <w:rsid w:val="003B6226"/>
    <w:rsid w:val="003B6758"/>
    <w:rsid w:val="003C25AF"/>
    <w:rsid w:val="003C302F"/>
    <w:rsid w:val="003C3A04"/>
    <w:rsid w:val="003C5AEE"/>
    <w:rsid w:val="003C65CD"/>
    <w:rsid w:val="003C67CA"/>
    <w:rsid w:val="003C6D6A"/>
    <w:rsid w:val="003D1282"/>
    <w:rsid w:val="003D2C85"/>
    <w:rsid w:val="003D422B"/>
    <w:rsid w:val="003D66A8"/>
    <w:rsid w:val="003D74F7"/>
    <w:rsid w:val="003E07E9"/>
    <w:rsid w:val="003E42B6"/>
    <w:rsid w:val="003E6563"/>
    <w:rsid w:val="003F005C"/>
    <w:rsid w:val="003F0ABE"/>
    <w:rsid w:val="003F1238"/>
    <w:rsid w:val="003F1F49"/>
    <w:rsid w:val="003F49DA"/>
    <w:rsid w:val="003F7F9E"/>
    <w:rsid w:val="00401745"/>
    <w:rsid w:val="00402D46"/>
    <w:rsid w:val="00405243"/>
    <w:rsid w:val="0041023C"/>
    <w:rsid w:val="00417E12"/>
    <w:rsid w:val="00417FCB"/>
    <w:rsid w:val="00423389"/>
    <w:rsid w:val="004237C3"/>
    <w:rsid w:val="0043046D"/>
    <w:rsid w:val="00430CB2"/>
    <w:rsid w:val="00435F3B"/>
    <w:rsid w:val="0043637F"/>
    <w:rsid w:val="00451482"/>
    <w:rsid w:val="004531B1"/>
    <w:rsid w:val="00453546"/>
    <w:rsid w:val="00455D0E"/>
    <w:rsid w:val="00461845"/>
    <w:rsid w:val="00462349"/>
    <w:rsid w:val="00463AF9"/>
    <w:rsid w:val="00470DE4"/>
    <w:rsid w:val="004719FB"/>
    <w:rsid w:val="00473B08"/>
    <w:rsid w:val="004800A4"/>
    <w:rsid w:val="00481BEC"/>
    <w:rsid w:val="004830CA"/>
    <w:rsid w:val="0048442E"/>
    <w:rsid w:val="00485734"/>
    <w:rsid w:val="00490117"/>
    <w:rsid w:val="00492616"/>
    <w:rsid w:val="00493810"/>
    <w:rsid w:val="00496085"/>
    <w:rsid w:val="0049636F"/>
    <w:rsid w:val="004A0A63"/>
    <w:rsid w:val="004A30C4"/>
    <w:rsid w:val="004B17E1"/>
    <w:rsid w:val="004B56F2"/>
    <w:rsid w:val="004B7C14"/>
    <w:rsid w:val="004C1573"/>
    <w:rsid w:val="004D0355"/>
    <w:rsid w:val="004D1919"/>
    <w:rsid w:val="004D58B4"/>
    <w:rsid w:val="004D66F1"/>
    <w:rsid w:val="004E3252"/>
    <w:rsid w:val="004E6BA9"/>
    <w:rsid w:val="004F19C3"/>
    <w:rsid w:val="004F2694"/>
    <w:rsid w:val="004F38DA"/>
    <w:rsid w:val="004F6DD5"/>
    <w:rsid w:val="00502529"/>
    <w:rsid w:val="00506C71"/>
    <w:rsid w:val="005077A4"/>
    <w:rsid w:val="00510EBB"/>
    <w:rsid w:val="00514B1A"/>
    <w:rsid w:val="0051660D"/>
    <w:rsid w:val="005209A9"/>
    <w:rsid w:val="005224F9"/>
    <w:rsid w:val="00525CAE"/>
    <w:rsid w:val="005266E7"/>
    <w:rsid w:val="00526DA3"/>
    <w:rsid w:val="0052755B"/>
    <w:rsid w:val="0053099A"/>
    <w:rsid w:val="00531BBD"/>
    <w:rsid w:val="00536806"/>
    <w:rsid w:val="00541AF4"/>
    <w:rsid w:val="005460DC"/>
    <w:rsid w:val="00546700"/>
    <w:rsid w:val="00550050"/>
    <w:rsid w:val="00551B07"/>
    <w:rsid w:val="005525EA"/>
    <w:rsid w:val="005541F4"/>
    <w:rsid w:val="005544B7"/>
    <w:rsid w:val="00557BA9"/>
    <w:rsid w:val="00562AA1"/>
    <w:rsid w:val="005630FD"/>
    <w:rsid w:val="00564D96"/>
    <w:rsid w:val="00565735"/>
    <w:rsid w:val="0057156F"/>
    <w:rsid w:val="005727D1"/>
    <w:rsid w:val="00574301"/>
    <w:rsid w:val="0057454C"/>
    <w:rsid w:val="00574C70"/>
    <w:rsid w:val="00580A50"/>
    <w:rsid w:val="00582B24"/>
    <w:rsid w:val="00582D57"/>
    <w:rsid w:val="00583C92"/>
    <w:rsid w:val="00586C86"/>
    <w:rsid w:val="005906A1"/>
    <w:rsid w:val="00590816"/>
    <w:rsid w:val="00591A12"/>
    <w:rsid w:val="00594332"/>
    <w:rsid w:val="005963AE"/>
    <w:rsid w:val="00597CE7"/>
    <w:rsid w:val="005A1558"/>
    <w:rsid w:val="005A4AA0"/>
    <w:rsid w:val="005A6F9A"/>
    <w:rsid w:val="005B009D"/>
    <w:rsid w:val="005B067F"/>
    <w:rsid w:val="005B337E"/>
    <w:rsid w:val="005B358E"/>
    <w:rsid w:val="005B52B0"/>
    <w:rsid w:val="005B6738"/>
    <w:rsid w:val="005C3894"/>
    <w:rsid w:val="005D1C26"/>
    <w:rsid w:val="005E50F4"/>
    <w:rsid w:val="005F10D1"/>
    <w:rsid w:val="005F5B72"/>
    <w:rsid w:val="005F6161"/>
    <w:rsid w:val="005F6C1C"/>
    <w:rsid w:val="005F7346"/>
    <w:rsid w:val="006014D9"/>
    <w:rsid w:val="006108D9"/>
    <w:rsid w:val="00614A01"/>
    <w:rsid w:val="0062018E"/>
    <w:rsid w:val="00622836"/>
    <w:rsid w:val="006243C5"/>
    <w:rsid w:val="00630740"/>
    <w:rsid w:val="006310BB"/>
    <w:rsid w:val="0063595E"/>
    <w:rsid w:val="00640AC2"/>
    <w:rsid w:val="00641235"/>
    <w:rsid w:val="00642ED8"/>
    <w:rsid w:val="006457B1"/>
    <w:rsid w:val="006509F0"/>
    <w:rsid w:val="006531A0"/>
    <w:rsid w:val="00655BF5"/>
    <w:rsid w:val="0065779F"/>
    <w:rsid w:val="00660E9B"/>
    <w:rsid w:val="00661526"/>
    <w:rsid w:val="00664A36"/>
    <w:rsid w:val="00665273"/>
    <w:rsid w:val="0066599F"/>
    <w:rsid w:val="00674D68"/>
    <w:rsid w:val="0067551C"/>
    <w:rsid w:val="00676ACC"/>
    <w:rsid w:val="00685729"/>
    <w:rsid w:val="00686CB2"/>
    <w:rsid w:val="00690FA5"/>
    <w:rsid w:val="00691CC9"/>
    <w:rsid w:val="006947D5"/>
    <w:rsid w:val="0069527A"/>
    <w:rsid w:val="006959D9"/>
    <w:rsid w:val="006A0ADE"/>
    <w:rsid w:val="006A1497"/>
    <w:rsid w:val="006A3416"/>
    <w:rsid w:val="006A564D"/>
    <w:rsid w:val="006A67CD"/>
    <w:rsid w:val="006B0F23"/>
    <w:rsid w:val="006B1722"/>
    <w:rsid w:val="006B6F99"/>
    <w:rsid w:val="006B797B"/>
    <w:rsid w:val="006C2FB1"/>
    <w:rsid w:val="006C2FF3"/>
    <w:rsid w:val="006C3F1D"/>
    <w:rsid w:val="006C50FE"/>
    <w:rsid w:val="006D2DD7"/>
    <w:rsid w:val="006E1708"/>
    <w:rsid w:val="006E192C"/>
    <w:rsid w:val="006E24F5"/>
    <w:rsid w:val="006E2FBB"/>
    <w:rsid w:val="006E5B7A"/>
    <w:rsid w:val="006E6952"/>
    <w:rsid w:val="006E6D8B"/>
    <w:rsid w:val="006E719D"/>
    <w:rsid w:val="006E7C0C"/>
    <w:rsid w:val="006F0559"/>
    <w:rsid w:val="006F1FD6"/>
    <w:rsid w:val="006F26B0"/>
    <w:rsid w:val="006F295B"/>
    <w:rsid w:val="006F3E9F"/>
    <w:rsid w:val="006F5088"/>
    <w:rsid w:val="00705925"/>
    <w:rsid w:val="0071370A"/>
    <w:rsid w:val="00714A24"/>
    <w:rsid w:val="00722227"/>
    <w:rsid w:val="007250C9"/>
    <w:rsid w:val="00726343"/>
    <w:rsid w:val="00731C77"/>
    <w:rsid w:val="0073272A"/>
    <w:rsid w:val="00736B7E"/>
    <w:rsid w:val="00737732"/>
    <w:rsid w:val="00737E52"/>
    <w:rsid w:val="007423CF"/>
    <w:rsid w:val="00742A29"/>
    <w:rsid w:val="007441A3"/>
    <w:rsid w:val="0074711B"/>
    <w:rsid w:val="007472F1"/>
    <w:rsid w:val="00747BF3"/>
    <w:rsid w:val="007520F4"/>
    <w:rsid w:val="00755E01"/>
    <w:rsid w:val="00763C07"/>
    <w:rsid w:val="007677E1"/>
    <w:rsid w:val="007710F8"/>
    <w:rsid w:val="007731C7"/>
    <w:rsid w:val="0077387E"/>
    <w:rsid w:val="00774FAE"/>
    <w:rsid w:val="00776ECF"/>
    <w:rsid w:val="00783910"/>
    <w:rsid w:val="00785944"/>
    <w:rsid w:val="007862A7"/>
    <w:rsid w:val="007875F0"/>
    <w:rsid w:val="00787CE2"/>
    <w:rsid w:val="00792DB3"/>
    <w:rsid w:val="00795F3A"/>
    <w:rsid w:val="007A7476"/>
    <w:rsid w:val="007B2EF9"/>
    <w:rsid w:val="007B4612"/>
    <w:rsid w:val="007B50C3"/>
    <w:rsid w:val="007B6AC6"/>
    <w:rsid w:val="007C0822"/>
    <w:rsid w:val="007C1A2D"/>
    <w:rsid w:val="007C1C4D"/>
    <w:rsid w:val="007C788B"/>
    <w:rsid w:val="007D0823"/>
    <w:rsid w:val="007D4AD7"/>
    <w:rsid w:val="007D4B5D"/>
    <w:rsid w:val="007E3F0B"/>
    <w:rsid w:val="007E481D"/>
    <w:rsid w:val="007E59D1"/>
    <w:rsid w:val="007E6A1D"/>
    <w:rsid w:val="007F152C"/>
    <w:rsid w:val="007F2FED"/>
    <w:rsid w:val="008005F2"/>
    <w:rsid w:val="0080120B"/>
    <w:rsid w:val="0080567A"/>
    <w:rsid w:val="00805A57"/>
    <w:rsid w:val="00805BB4"/>
    <w:rsid w:val="008146A9"/>
    <w:rsid w:val="00816B22"/>
    <w:rsid w:val="00821BFA"/>
    <w:rsid w:val="0082228C"/>
    <w:rsid w:val="00826825"/>
    <w:rsid w:val="0083044C"/>
    <w:rsid w:val="00831C32"/>
    <w:rsid w:val="00833FBA"/>
    <w:rsid w:val="00847C98"/>
    <w:rsid w:val="00853E4D"/>
    <w:rsid w:val="00856B84"/>
    <w:rsid w:val="00856EAB"/>
    <w:rsid w:val="008570FF"/>
    <w:rsid w:val="00860B4A"/>
    <w:rsid w:val="008615AE"/>
    <w:rsid w:val="008635E0"/>
    <w:rsid w:val="008652F3"/>
    <w:rsid w:val="00875ACF"/>
    <w:rsid w:val="00876BF8"/>
    <w:rsid w:val="00877091"/>
    <w:rsid w:val="00880AB6"/>
    <w:rsid w:val="0088343A"/>
    <w:rsid w:val="00891202"/>
    <w:rsid w:val="00891591"/>
    <w:rsid w:val="008938C9"/>
    <w:rsid w:val="008A2ACA"/>
    <w:rsid w:val="008B06B8"/>
    <w:rsid w:val="008B43E6"/>
    <w:rsid w:val="008C1B7B"/>
    <w:rsid w:val="008C23FA"/>
    <w:rsid w:val="008C2E55"/>
    <w:rsid w:val="008C3BCE"/>
    <w:rsid w:val="008C500C"/>
    <w:rsid w:val="008C6393"/>
    <w:rsid w:val="008C780A"/>
    <w:rsid w:val="008D1A4F"/>
    <w:rsid w:val="008D3FFB"/>
    <w:rsid w:val="008F2B26"/>
    <w:rsid w:val="008F474A"/>
    <w:rsid w:val="008F51C6"/>
    <w:rsid w:val="009031CC"/>
    <w:rsid w:val="009043D6"/>
    <w:rsid w:val="00904F09"/>
    <w:rsid w:val="009064DD"/>
    <w:rsid w:val="00910C6C"/>
    <w:rsid w:val="00910F25"/>
    <w:rsid w:val="00920A8E"/>
    <w:rsid w:val="00922947"/>
    <w:rsid w:val="00923C16"/>
    <w:rsid w:val="00923EF7"/>
    <w:rsid w:val="009257BC"/>
    <w:rsid w:val="009262A6"/>
    <w:rsid w:val="00930F14"/>
    <w:rsid w:val="00937465"/>
    <w:rsid w:val="00941D37"/>
    <w:rsid w:val="0094306D"/>
    <w:rsid w:val="00950ECD"/>
    <w:rsid w:val="00951F68"/>
    <w:rsid w:val="00960D71"/>
    <w:rsid w:val="0096101E"/>
    <w:rsid w:val="00966F5A"/>
    <w:rsid w:val="0096792A"/>
    <w:rsid w:val="00970EF8"/>
    <w:rsid w:val="0097309C"/>
    <w:rsid w:val="0097366E"/>
    <w:rsid w:val="0097401F"/>
    <w:rsid w:val="009767CB"/>
    <w:rsid w:val="0097741A"/>
    <w:rsid w:val="00983709"/>
    <w:rsid w:val="0099104F"/>
    <w:rsid w:val="00992781"/>
    <w:rsid w:val="00993A82"/>
    <w:rsid w:val="00997991"/>
    <w:rsid w:val="009A2BA6"/>
    <w:rsid w:val="009A77BC"/>
    <w:rsid w:val="009B03A7"/>
    <w:rsid w:val="009B33C4"/>
    <w:rsid w:val="009C04A8"/>
    <w:rsid w:val="009C28C9"/>
    <w:rsid w:val="009C556D"/>
    <w:rsid w:val="009C5C5B"/>
    <w:rsid w:val="009C659D"/>
    <w:rsid w:val="009C678E"/>
    <w:rsid w:val="009D0256"/>
    <w:rsid w:val="009D1EB7"/>
    <w:rsid w:val="009D2A57"/>
    <w:rsid w:val="009D3941"/>
    <w:rsid w:val="009D58AB"/>
    <w:rsid w:val="009E3A30"/>
    <w:rsid w:val="009E5507"/>
    <w:rsid w:val="00A0097A"/>
    <w:rsid w:val="00A00F9A"/>
    <w:rsid w:val="00A019EF"/>
    <w:rsid w:val="00A06B81"/>
    <w:rsid w:val="00A11B81"/>
    <w:rsid w:val="00A1403A"/>
    <w:rsid w:val="00A17486"/>
    <w:rsid w:val="00A32234"/>
    <w:rsid w:val="00A34062"/>
    <w:rsid w:val="00A505D6"/>
    <w:rsid w:val="00A529EB"/>
    <w:rsid w:val="00A52C74"/>
    <w:rsid w:val="00A54A8F"/>
    <w:rsid w:val="00A609EB"/>
    <w:rsid w:val="00A61A3C"/>
    <w:rsid w:val="00A6257A"/>
    <w:rsid w:val="00A71436"/>
    <w:rsid w:val="00A72360"/>
    <w:rsid w:val="00A745BB"/>
    <w:rsid w:val="00A74E13"/>
    <w:rsid w:val="00A85B61"/>
    <w:rsid w:val="00A85CF3"/>
    <w:rsid w:val="00A87838"/>
    <w:rsid w:val="00A91DCF"/>
    <w:rsid w:val="00A93859"/>
    <w:rsid w:val="00A95448"/>
    <w:rsid w:val="00AA34BC"/>
    <w:rsid w:val="00AA4404"/>
    <w:rsid w:val="00AB0147"/>
    <w:rsid w:val="00AB0699"/>
    <w:rsid w:val="00AB0B12"/>
    <w:rsid w:val="00AB162F"/>
    <w:rsid w:val="00AC5031"/>
    <w:rsid w:val="00AD18A9"/>
    <w:rsid w:val="00AD37B8"/>
    <w:rsid w:val="00AD42BC"/>
    <w:rsid w:val="00AD473A"/>
    <w:rsid w:val="00AD5CB6"/>
    <w:rsid w:val="00AD7552"/>
    <w:rsid w:val="00AE34A4"/>
    <w:rsid w:val="00AE4F6D"/>
    <w:rsid w:val="00AE7A4C"/>
    <w:rsid w:val="00AF0821"/>
    <w:rsid w:val="00AF224B"/>
    <w:rsid w:val="00AF6C93"/>
    <w:rsid w:val="00B00C90"/>
    <w:rsid w:val="00B015DB"/>
    <w:rsid w:val="00B068EE"/>
    <w:rsid w:val="00B15006"/>
    <w:rsid w:val="00B16994"/>
    <w:rsid w:val="00B21112"/>
    <w:rsid w:val="00B2283C"/>
    <w:rsid w:val="00B237E2"/>
    <w:rsid w:val="00B274A8"/>
    <w:rsid w:val="00B374D9"/>
    <w:rsid w:val="00B42BC3"/>
    <w:rsid w:val="00B57386"/>
    <w:rsid w:val="00B6133E"/>
    <w:rsid w:val="00B701C2"/>
    <w:rsid w:val="00B70432"/>
    <w:rsid w:val="00B72291"/>
    <w:rsid w:val="00B75BAA"/>
    <w:rsid w:val="00B77C9E"/>
    <w:rsid w:val="00B8208F"/>
    <w:rsid w:val="00B83797"/>
    <w:rsid w:val="00B83ED3"/>
    <w:rsid w:val="00B858B2"/>
    <w:rsid w:val="00B8748A"/>
    <w:rsid w:val="00B910BD"/>
    <w:rsid w:val="00B9202C"/>
    <w:rsid w:val="00B92F23"/>
    <w:rsid w:val="00B95938"/>
    <w:rsid w:val="00B96CF3"/>
    <w:rsid w:val="00B97253"/>
    <w:rsid w:val="00B97287"/>
    <w:rsid w:val="00BA1151"/>
    <w:rsid w:val="00BA13F3"/>
    <w:rsid w:val="00BA1CF1"/>
    <w:rsid w:val="00BA26A8"/>
    <w:rsid w:val="00BA3240"/>
    <w:rsid w:val="00BA4146"/>
    <w:rsid w:val="00BA443F"/>
    <w:rsid w:val="00BB157C"/>
    <w:rsid w:val="00BB3D15"/>
    <w:rsid w:val="00BB5172"/>
    <w:rsid w:val="00BB524B"/>
    <w:rsid w:val="00BB6D31"/>
    <w:rsid w:val="00BC1628"/>
    <w:rsid w:val="00BC397B"/>
    <w:rsid w:val="00BD04B5"/>
    <w:rsid w:val="00BD27E4"/>
    <w:rsid w:val="00BE524E"/>
    <w:rsid w:val="00BE66C0"/>
    <w:rsid w:val="00BF02A2"/>
    <w:rsid w:val="00BF0E03"/>
    <w:rsid w:val="00BF571B"/>
    <w:rsid w:val="00BF6843"/>
    <w:rsid w:val="00C00D1F"/>
    <w:rsid w:val="00C00EFE"/>
    <w:rsid w:val="00C015B2"/>
    <w:rsid w:val="00C024C6"/>
    <w:rsid w:val="00C06784"/>
    <w:rsid w:val="00C15107"/>
    <w:rsid w:val="00C33E24"/>
    <w:rsid w:val="00C43A20"/>
    <w:rsid w:val="00C4558F"/>
    <w:rsid w:val="00C472EB"/>
    <w:rsid w:val="00C47442"/>
    <w:rsid w:val="00C535AA"/>
    <w:rsid w:val="00C54252"/>
    <w:rsid w:val="00C5738B"/>
    <w:rsid w:val="00C605B6"/>
    <w:rsid w:val="00C61F8E"/>
    <w:rsid w:val="00C6361F"/>
    <w:rsid w:val="00C65B2A"/>
    <w:rsid w:val="00C66966"/>
    <w:rsid w:val="00C669CF"/>
    <w:rsid w:val="00C6765D"/>
    <w:rsid w:val="00C72885"/>
    <w:rsid w:val="00C74DD6"/>
    <w:rsid w:val="00C90CFF"/>
    <w:rsid w:val="00C94518"/>
    <w:rsid w:val="00CA2635"/>
    <w:rsid w:val="00CA45BE"/>
    <w:rsid w:val="00CA6211"/>
    <w:rsid w:val="00CB265B"/>
    <w:rsid w:val="00CB346D"/>
    <w:rsid w:val="00CB57F1"/>
    <w:rsid w:val="00CB5AE0"/>
    <w:rsid w:val="00CB61E5"/>
    <w:rsid w:val="00CC60E2"/>
    <w:rsid w:val="00CD1A80"/>
    <w:rsid w:val="00CD1BDE"/>
    <w:rsid w:val="00CD2564"/>
    <w:rsid w:val="00CD2F03"/>
    <w:rsid w:val="00CD3939"/>
    <w:rsid w:val="00CD6574"/>
    <w:rsid w:val="00CD6C5C"/>
    <w:rsid w:val="00CD73D9"/>
    <w:rsid w:val="00CE3ECC"/>
    <w:rsid w:val="00CE711F"/>
    <w:rsid w:val="00CF0C50"/>
    <w:rsid w:val="00CF1D6D"/>
    <w:rsid w:val="00D00340"/>
    <w:rsid w:val="00D006F3"/>
    <w:rsid w:val="00D01503"/>
    <w:rsid w:val="00D0352E"/>
    <w:rsid w:val="00D0390C"/>
    <w:rsid w:val="00D059D0"/>
    <w:rsid w:val="00D14542"/>
    <w:rsid w:val="00D15FE8"/>
    <w:rsid w:val="00D16649"/>
    <w:rsid w:val="00D17BD8"/>
    <w:rsid w:val="00D23542"/>
    <w:rsid w:val="00D259F9"/>
    <w:rsid w:val="00D25CCA"/>
    <w:rsid w:val="00D26130"/>
    <w:rsid w:val="00D2782A"/>
    <w:rsid w:val="00D30E92"/>
    <w:rsid w:val="00D334B6"/>
    <w:rsid w:val="00D33DBC"/>
    <w:rsid w:val="00D34A2E"/>
    <w:rsid w:val="00D426BC"/>
    <w:rsid w:val="00D5217F"/>
    <w:rsid w:val="00D570A3"/>
    <w:rsid w:val="00D57FEA"/>
    <w:rsid w:val="00D610DD"/>
    <w:rsid w:val="00D62CA0"/>
    <w:rsid w:val="00D679BE"/>
    <w:rsid w:val="00D70147"/>
    <w:rsid w:val="00D72B01"/>
    <w:rsid w:val="00D82E45"/>
    <w:rsid w:val="00D8358C"/>
    <w:rsid w:val="00D8494C"/>
    <w:rsid w:val="00D87009"/>
    <w:rsid w:val="00D87041"/>
    <w:rsid w:val="00D90143"/>
    <w:rsid w:val="00D91148"/>
    <w:rsid w:val="00D91D77"/>
    <w:rsid w:val="00DA5C13"/>
    <w:rsid w:val="00DA5FD2"/>
    <w:rsid w:val="00DB2201"/>
    <w:rsid w:val="00DB39CE"/>
    <w:rsid w:val="00DB5C43"/>
    <w:rsid w:val="00DB5D00"/>
    <w:rsid w:val="00DB5D2C"/>
    <w:rsid w:val="00DC130E"/>
    <w:rsid w:val="00DD0EEB"/>
    <w:rsid w:val="00DD49D2"/>
    <w:rsid w:val="00DD7A00"/>
    <w:rsid w:val="00DE1525"/>
    <w:rsid w:val="00DE3D28"/>
    <w:rsid w:val="00DF0AB7"/>
    <w:rsid w:val="00DF154E"/>
    <w:rsid w:val="00DF581A"/>
    <w:rsid w:val="00DF7A03"/>
    <w:rsid w:val="00E00452"/>
    <w:rsid w:val="00E02DE7"/>
    <w:rsid w:val="00E03B3B"/>
    <w:rsid w:val="00E110FF"/>
    <w:rsid w:val="00E14208"/>
    <w:rsid w:val="00E16247"/>
    <w:rsid w:val="00E16336"/>
    <w:rsid w:val="00E16F84"/>
    <w:rsid w:val="00E17C63"/>
    <w:rsid w:val="00E22107"/>
    <w:rsid w:val="00E22C81"/>
    <w:rsid w:val="00E23C10"/>
    <w:rsid w:val="00E23F3F"/>
    <w:rsid w:val="00E267F8"/>
    <w:rsid w:val="00E272BA"/>
    <w:rsid w:val="00E312F0"/>
    <w:rsid w:val="00E31E1A"/>
    <w:rsid w:val="00E32587"/>
    <w:rsid w:val="00E34301"/>
    <w:rsid w:val="00E347EC"/>
    <w:rsid w:val="00E355A2"/>
    <w:rsid w:val="00E35F74"/>
    <w:rsid w:val="00E364F8"/>
    <w:rsid w:val="00E40D87"/>
    <w:rsid w:val="00E41B80"/>
    <w:rsid w:val="00E426CE"/>
    <w:rsid w:val="00E43219"/>
    <w:rsid w:val="00E476E4"/>
    <w:rsid w:val="00E53D46"/>
    <w:rsid w:val="00E5765F"/>
    <w:rsid w:val="00E6072E"/>
    <w:rsid w:val="00E61E66"/>
    <w:rsid w:val="00E66D07"/>
    <w:rsid w:val="00E72462"/>
    <w:rsid w:val="00E72D2B"/>
    <w:rsid w:val="00E7381F"/>
    <w:rsid w:val="00E7723B"/>
    <w:rsid w:val="00E83116"/>
    <w:rsid w:val="00E84C00"/>
    <w:rsid w:val="00E90F1D"/>
    <w:rsid w:val="00E933E3"/>
    <w:rsid w:val="00E94E8C"/>
    <w:rsid w:val="00E9674F"/>
    <w:rsid w:val="00EA28F1"/>
    <w:rsid w:val="00EA2FE3"/>
    <w:rsid w:val="00EA3B77"/>
    <w:rsid w:val="00EB0EBF"/>
    <w:rsid w:val="00EB1B02"/>
    <w:rsid w:val="00EB1BB1"/>
    <w:rsid w:val="00EB20EE"/>
    <w:rsid w:val="00EC3C86"/>
    <w:rsid w:val="00EC6671"/>
    <w:rsid w:val="00EC68BA"/>
    <w:rsid w:val="00EC693D"/>
    <w:rsid w:val="00ED1FEA"/>
    <w:rsid w:val="00ED2212"/>
    <w:rsid w:val="00ED2C8A"/>
    <w:rsid w:val="00EE057F"/>
    <w:rsid w:val="00EE31FD"/>
    <w:rsid w:val="00EE44E8"/>
    <w:rsid w:val="00EE4CAE"/>
    <w:rsid w:val="00EE7C14"/>
    <w:rsid w:val="00EF10CC"/>
    <w:rsid w:val="00EF52FB"/>
    <w:rsid w:val="00F0241D"/>
    <w:rsid w:val="00F02428"/>
    <w:rsid w:val="00F03AFC"/>
    <w:rsid w:val="00F06184"/>
    <w:rsid w:val="00F07ABA"/>
    <w:rsid w:val="00F10B53"/>
    <w:rsid w:val="00F14910"/>
    <w:rsid w:val="00F31F69"/>
    <w:rsid w:val="00F323F8"/>
    <w:rsid w:val="00F32885"/>
    <w:rsid w:val="00F3442D"/>
    <w:rsid w:val="00F34F89"/>
    <w:rsid w:val="00F35148"/>
    <w:rsid w:val="00F35F40"/>
    <w:rsid w:val="00F42F31"/>
    <w:rsid w:val="00F446A9"/>
    <w:rsid w:val="00F57C6B"/>
    <w:rsid w:val="00F57F62"/>
    <w:rsid w:val="00F606A6"/>
    <w:rsid w:val="00F650D9"/>
    <w:rsid w:val="00F66124"/>
    <w:rsid w:val="00F662FE"/>
    <w:rsid w:val="00F66F1E"/>
    <w:rsid w:val="00F745E1"/>
    <w:rsid w:val="00F77146"/>
    <w:rsid w:val="00F83695"/>
    <w:rsid w:val="00F84A48"/>
    <w:rsid w:val="00F85F25"/>
    <w:rsid w:val="00F902DA"/>
    <w:rsid w:val="00F90949"/>
    <w:rsid w:val="00F92C86"/>
    <w:rsid w:val="00F949CE"/>
    <w:rsid w:val="00F95F9E"/>
    <w:rsid w:val="00FA0131"/>
    <w:rsid w:val="00FA6EC0"/>
    <w:rsid w:val="00FA76D0"/>
    <w:rsid w:val="00FB21F7"/>
    <w:rsid w:val="00FB2A09"/>
    <w:rsid w:val="00FB3C4E"/>
    <w:rsid w:val="00FB562A"/>
    <w:rsid w:val="00FB618A"/>
    <w:rsid w:val="00FC245D"/>
    <w:rsid w:val="00FC35EC"/>
    <w:rsid w:val="00FC3AB4"/>
    <w:rsid w:val="00FD0B73"/>
    <w:rsid w:val="00FD3E95"/>
    <w:rsid w:val="00FD4BEA"/>
    <w:rsid w:val="00FF0006"/>
    <w:rsid w:val="00FF1DA6"/>
    <w:rsid w:val="00FF53C0"/>
    <w:rsid w:val="00FF574C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DB4B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ED31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3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2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1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1D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1D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1DB4"/>
    <w:rPr>
      <w:vertAlign w:val="superscrip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A564D"/>
    <w:rPr>
      <w:color w:val="0563C1" w:themeColor="hyperlink"/>
      <w:u w:val="single"/>
    </w:rPr>
  </w:style>
  <w:style w:type="character" w:customStyle="1" w:styleId="flex-auto">
    <w:name w:val="flex-auto"/>
    <w:basedOn w:val="DefaultParagraphFont"/>
    <w:rsid w:val="0097366E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3187C"/>
    <w:rPr>
      <w:color w:val="605E5C"/>
      <w:shd w:val="clear" w:color="auto" w:fill="E1DFDD"/>
    </w:rPr>
  </w:style>
  <w:style w:type="character" w:styleId="HTMLSample">
    <w:name w:val="HTML Sample"/>
    <w:basedOn w:val="DefaultParagraphFont"/>
    <w:uiPriority w:val="99"/>
    <w:semiHidden/>
    <w:unhideWhenUsed/>
    <w:rsid w:val="0023187C"/>
    <w:rPr>
      <w:rFonts w:ascii="Courier New" w:eastAsia="Times New Roman" w:hAnsi="Courier New" w:cs="Courier New"/>
    </w:rPr>
  </w:style>
  <w:style w:type="character" w:styleId="IntenseEmphasis">
    <w:name w:val="Intense Emphasis"/>
    <w:basedOn w:val="DefaultParagraphFont"/>
    <w:uiPriority w:val="21"/>
    <w:qFormat/>
    <w:rsid w:val="0015509B"/>
    <w:rPr>
      <w:i/>
      <w:iCs/>
      <w:color w:val="5B9BD5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FF0006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FF000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9A77BC"/>
    <w:pPr>
      <w:spacing w:after="120"/>
      <w:jc w:val="both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A77BC"/>
    <w:rPr>
      <w:rFonts w:asciiTheme="minorHAnsi" w:eastAsiaTheme="minorHAnsi" w:hAnsiTheme="minorHAnsi" w:cstheme="minorBidi"/>
      <w:lang w:val="es-E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10B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34F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F89"/>
  </w:style>
  <w:style w:type="paragraph" w:styleId="Footer">
    <w:name w:val="footer"/>
    <w:basedOn w:val="Normal"/>
    <w:link w:val="FooterChar"/>
    <w:uiPriority w:val="99"/>
    <w:unhideWhenUsed/>
    <w:rsid w:val="00F34F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F89"/>
  </w:style>
  <w:style w:type="character" w:styleId="PlaceholderText">
    <w:name w:val="Placeholder Text"/>
    <w:basedOn w:val="DefaultParagraphFont"/>
    <w:uiPriority w:val="99"/>
    <w:semiHidden/>
    <w:rsid w:val="00E7381F"/>
    <w:rPr>
      <w:color w:val="808080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5F5B7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53546"/>
    <w:rPr>
      <w:i/>
      <w:iCs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7862A7"/>
    <w:rPr>
      <w:color w:val="605E5C"/>
      <w:shd w:val="clear" w:color="auto" w:fill="E1DFDD"/>
    </w:rPr>
  </w:style>
  <w:style w:type="paragraph" w:customStyle="1" w:styleId="Section">
    <w:name w:val="Section"/>
    <w:basedOn w:val="Normal"/>
    <w:link w:val="SectionCar"/>
    <w:qFormat/>
    <w:rsid w:val="005A4AA0"/>
    <w:pPr>
      <w:keepNext/>
      <w:keepLines/>
      <w:spacing w:before="360" w:after="120" w:line="360" w:lineRule="auto"/>
      <w:outlineLvl w:val="0"/>
    </w:pPr>
    <w:rPr>
      <w:rFonts w:asciiTheme="minorHAnsi" w:eastAsiaTheme="majorEastAsia" w:hAnsiTheme="minorHAnsi" w:cstheme="minorHAnsi"/>
      <w:color w:val="2E74B5" w:themeColor="accent1" w:themeShade="BF"/>
      <w:lang w:eastAsia="en-US"/>
    </w:rPr>
  </w:style>
  <w:style w:type="paragraph" w:customStyle="1" w:styleId="Subsec">
    <w:name w:val="Subsec"/>
    <w:basedOn w:val="Normal"/>
    <w:link w:val="SubsecCar"/>
    <w:qFormat/>
    <w:rsid w:val="005A4AA0"/>
    <w:pPr>
      <w:keepNext/>
      <w:keepLines/>
      <w:spacing w:before="160" w:after="140" w:line="360" w:lineRule="auto"/>
      <w:jc w:val="both"/>
      <w:outlineLvl w:val="1"/>
    </w:pPr>
    <w:rPr>
      <w:rFonts w:asciiTheme="minorHAnsi" w:eastAsia="Times New Roman" w:hAnsiTheme="minorHAnsi" w:cstheme="minorHAnsi"/>
      <w:bCs/>
      <w:noProof/>
      <w:color w:val="1F3864" w:themeColor="accent5" w:themeShade="80"/>
    </w:rPr>
  </w:style>
  <w:style w:type="character" w:customStyle="1" w:styleId="SectionCar">
    <w:name w:val="Section Car"/>
    <w:basedOn w:val="DefaultParagraphFont"/>
    <w:link w:val="Section"/>
    <w:rsid w:val="005A4AA0"/>
    <w:rPr>
      <w:rFonts w:asciiTheme="minorHAnsi" w:eastAsiaTheme="majorEastAsia" w:hAnsiTheme="minorHAnsi" w:cstheme="minorHAnsi"/>
      <w:color w:val="2E74B5" w:themeColor="accent1" w:themeShade="BF"/>
      <w:lang w:eastAsia="en-US"/>
    </w:rPr>
  </w:style>
  <w:style w:type="character" w:customStyle="1" w:styleId="SubsecCar">
    <w:name w:val="Subsec Car"/>
    <w:basedOn w:val="DefaultParagraphFont"/>
    <w:link w:val="Subsec"/>
    <w:rsid w:val="005A4AA0"/>
    <w:rPr>
      <w:rFonts w:asciiTheme="minorHAnsi" w:eastAsia="Times New Roman" w:hAnsiTheme="minorHAnsi" w:cstheme="minorHAnsi"/>
      <w:bCs/>
      <w:noProof/>
      <w:color w:val="1F3864" w:themeColor="accent5" w:themeShade="80"/>
    </w:rPr>
  </w:style>
  <w:style w:type="character" w:styleId="LineNumber">
    <w:name w:val="line number"/>
    <w:basedOn w:val="DefaultParagraphFont"/>
    <w:uiPriority w:val="99"/>
    <w:semiHidden/>
    <w:unhideWhenUsed/>
    <w:rsid w:val="0037300F"/>
  </w:style>
  <w:style w:type="paragraph" w:styleId="ListParagraph">
    <w:name w:val="List Paragraph"/>
    <w:basedOn w:val="Normal"/>
    <w:uiPriority w:val="34"/>
    <w:qFormat/>
    <w:rsid w:val="007520F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63AE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CD2F03"/>
    <w:pPr>
      <w:outlineLvl w:val="0"/>
    </w:pPr>
    <w:rPr>
      <w:rFonts w:ascii="Times New Roman" w:eastAsiaTheme="majorEastAsia" w:hAnsi="Times New Roman" w:cs="Times New Roman"/>
      <w:sz w:val="34"/>
      <w:lang w:eastAsia="en-US"/>
    </w:rPr>
  </w:style>
  <w:style w:type="character" w:customStyle="1" w:styleId="S1Char">
    <w:name w:val="S1 Char"/>
    <w:basedOn w:val="SectionCar"/>
    <w:link w:val="S1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4"/>
      <w:lang w:eastAsia="en-US"/>
    </w:rPr>
  </w:style>
  <w:style w:type="paragraph" w:customStyle="1" w:styleId="S2">
    <w:name w:val="S2"/>
    <w:link w:val="S2Char"/>
    <w:uiPriority w:val="20"/>
    <w:locked/>
    <w:rsid w:val="00CD2F03"/>
    <w:pPr>
      <w:spacing w:before="240" w:after="240" w:line="360" w:lineRule="auto"/>
      <w:jc w:val="both"/>
      <w:outlineLvl w:val="1"/>
    </w:pPr>
    <w:rPr>
      <w:rFonts w:ascii="Times New Roman" w:hAnsi="Times New Roman" w:cs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CD2F03"/>
    <w:rPr>
      <w:rFonts w:ascii="Times New Roman" w:hAnsi="Times New Roman" w:cs="Times New Roman"/>
      <w:sz w:val="32"/>
    </w:rPr>
  </w:style>
  <w:style w:type="paragraph" w:customStyle="1" w:styleId="H1">
    <w:name w:val="H1"/>
    <w:link w:val="H1Char"/>
    <w:uiPriority w:val="20"/>
    <w:locked/>
    <w:rsid w:val="00CD2F03"/>
    <w:pPr>
      <w:numPr>
        <w:numId w:val="2"/>
      </w:numPr>
      <w:outlineLvl w:val="0"/>
    </w:pPr>
    <w:rPr>
      <w:rFonts w:ascii="Times New Roman" w:eastAsiaTheme="majorEastAsia" w:hAnsi="Times New Roman" w:cs="Times New Roman"/>
      <w:sz w:val="34"/>
      <w:lang w:eastAsia="en-US"/>
    </w:rPr>
  </w:style>
  <w:style w:type="character" w:customStyle="1" w:styleId="H1Char">
    <w:name w:val="H1 Char"/>
    <w:basedOn w:val="SectionCar"/>
    <w:link w:val="H1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4"/>
      <w:lang w:eastAsia="en-US"/>
    </w:rPr>
  </w:style>
  <w:style w:type="paragraph" w:customStyle="1" w:styleId="H2">
    <w:name w:val="H2"/>
    <w:link w:val="H2Char"/>
    <w:uiPriority w:val="20"/>
    <w:locked/>
    <w:rsid w:val="00CD2F03"/>
    <w:pPr>
      <w:numPr>
        <w:ilvl w:val="1"/>
        <w:numId w:val="2"/>
      </w:numPr>
      <w:outlineLvl w:val="1"/>
    </w:pPr>
    <w:rPr>
      <w:rFonts w:ascii="Times New Roman" w:eastAsiaTheme="majorEastAsia" w:hAnsi="Times New Roman" w:cs="Times New Roman"/>
      <w:sz w:val="32"/>
      <w:lang w:eastAsia="en-US"/>
    </w:rPr>
  </w:style>
  <w:style w:type="character" w:customStyle="1" w:styleId="H2Char">
    <w:name w:val="H2 Char"/>
    <w:basedOn w:val="SectionCar"/>
    <w:link w:val="H2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2"/>
      <w:lang w:eastAsia="en-US"/>
    </w:rPr>
  </w:style>
  <w:style w:type="paragraph" w:customStyle="1" w:styleId="H3">
    <w:name w:val="H3"/>
    <w:link w:val="H3Char"/>
    <w:uiPriority w:val="20"/>
    <w:locked/>
    <w:rsid w:val="00CD2F03"/>
    <w:pPr>
      <w:numPr>
        <w:ilvl w:val="2"/>
        <w:numId w:val="2"/>
      </w:numPr>
      <w:outlineLvl w:val="2"/>
    </w:pPr>
    <w:rPr>
      <w:rFonts w:ascii="Times New Roman" w:eastAsiaTheme="majorEastAsia" w:hAnsi="Times New Roman" w:cs="Times New Roman"/>
      <w:sz w:val="30"/>
      <w:lang w:eastAsia="en-US"/>
    </w:rPr>
  </w:style>
  <w:style w:type="character" w:customStyle="1" w:styleId="H3Char">
    <w:name w:val="H3 Char"/>
    <w:basedOn w:val="SectionCar"/>
    <w:link w:val="H3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0"/>
      <w:lang w:eastAsia="en-US"/>
    </w:rPr>
  </w:style>
  <w:style w:type="paragraph" w:customStyle="1" w:styleId="H4">
    <w:name w:val="H4"/>
    <w:link w:val="H4Char"/>
    <w:uiPriority w:val="20"/>
    <w:locked/>
    <w:rsid w:val="00CD2F03"/>
    <w:pPr>
      <w:numPr>
        <w:ilvl w:val="3"/>
        <w:numId w:val="2"/>
      </w:numPr>
      <w:outlineLvl w:val="3"/>
    </w:pPr>
    <w:rPr>
      <w:rFonts w:ascii="Times New Roman" w:eastAsiaTheme="majorEastAsia" w:hAnsi="Times New Roman" w:cs="Times New Roman"/>
      <w:sz w:val="28"/>
      <w:lang w:eastAsia="en-US"/>
    </w:rPr>
  </w:style>
  <w:style w:type="character" w:customStyle="1" w:styleId="H4Char">
    <w:name w:val="H4 Char"/>
    <w:basedOn w:val="SectionCar"/>
    <w:link w:val="H4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8"/>
      <w:lang w:eastAsia="en-US"/>
    </w:rPr>
  </w:style>
  <w:style w:type="paragraph" w:customStyle="1" w:styleId="H5">
    <w:name w:val="H5"/>
    <w:link w:val="H5Char"/>
    <w:uiPriority w:val="20"/>
    <w:locked/>
    <w:rsid w:val="00CD2F03"/>
    <w:pPr>
      <w:numPr>
        <w:ilvl w:val="4"/>
        <w:numId w:val="2"/>
      </w:numPr>
      <w:outlineLvl w:val="4"/>
    </w:pPr>
    <w:rPr>
      <w:rFonts w:ascii="Times New Roman" w:eastAsiaTheme="majorEastAsia" w:hAnsi="Times New Roman" w:cs="Times New Roman"/>
      <w:sz w:val="28"/>
      <w:lang w:eastAsia="en-US"/>
    </w:rPr>
  </w:style>
  <w:style w:type="character" w:customStyle="1" w:styleId="H5Char">
    <w:name w:val="H5 Char"/>
    <w:basedOn w:val="SectionCar"/>
    <w:link w:val="H5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8"/>
      <w:lang w:eastAsia="en-US"/>
    </w:rPr>
  </w:style>
  <w:style w:type="paragraph" w:customStyle="1" w:styleId="H6">
    <w:name w:val="H6"/>
    <w:link w:val="H6Char"/>
    <w:uiPriority w:val="20"/>
    <w:locked/>
    <w:rsid w:val="00CD2F03"/>
    <w:pPr>
      <w:numPr>
        <w:ilvl w:val="5"/>
        <w:numId w:val="2"/>
      </w:numPr>
      <w:outlineLvl w:val="5"/>
    </w:pPr>
    <w:rPr>
      <w:rFonts w:ascii="Times New Roman" w:eastAsiaTheme="majorEastAsia" w:hAnsi="Times New Roman" w:cs="Times New Roman"/>
      <w:sz w:val="28"/>
      <w:lang w:eastAsia="en-US"/>
    </w:rPr>
  </w:style>
  <w:style w:type="character" w:customStyle="1" w:styleId="H6Char">
    <w:name w:val="H6 Char"/>
    <w:basedOn w:val="SectionCar"/>
    <w:link w:val="H6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8"/>
      <w:lang w:eastAsia="en-US"/>
    </w:rPr>
  </w:style>
  <w:style w:type="paragraph" w:customStyle="1" w:styleId="H7">
    <w:name w:val="H7"/>
    <w:link w:val="H7Char"/>
    <w:uiPriority w:val="20"/>
    <w:locked/>
    <w:rsid w:val="00CD2F03"/>
    <w:pPr>
      <w:numPr>
        <w:ilvl w:val="6"/>
        <w:numId w:val="2"/>
      </w:numPr>
      <w:outlineLvl w:val="6"/>
    </w:pPr>
    <w:rPr>
      <w:rFonts w:ascii="Times New Roman" w:eastAsiaTheme="majorEastAsia" w:hAnsi="Times New Roman" w:cs="Times New Roman"/>
      <w:sz w:val="26"/>
      <w:lang w:eastAsia="en-US"/>
    </w:rPr>
  </w:style>
  <w:style w:type="character" w:customStyle="1" w:styleId="H7Char">
    <w:name w:val="H7 Char"/>
    <w:basedOn w:val="SectionCar"/>
    <w:link w:val="H7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6"/>
      <w:lang w:eastAsia="en-US"/>
    </w:rPr>
  </w:style>
  <w:style w:type="paragraph" w:customStyle="1" w:styleId="H8">
    <w:name w:val="H8"/>
    <w:link w:val="H8Char"/>
    <w:uiPriority w:val="20"/>
    <w:locked/>
    <w:rsid w:val="00CD2F03"/>
    <w:pPr>
      <w:numPr>
        <w:ilvl w:val="7"/>
        <w:numId w:val="2"/>
      </w:numPr>
      <w:outlineLvl w:val="7"/>
    </w:pPr>
    <w:rPr>
      <w:rFonts w:ascii="Times New Roman" w:eastAsiaTheme="majorEastAsia" w:hAnsi="Times New Roman" w:cs="Times New Roman"/>
      <w:sz w:val="26"/>
      <w:lang w:eastAsia="en-US"/>
    </w:rPr>
  </w:style>
  <w:style w:type="character" w:customStyle="1" w:styleId="H8Char">
    <w:name w:val="H8 Char"/>
    <w:basedOn w:val="SectionCar"/>
    <w:link w:val="H8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6"/>
      <w:lang w:eastAsia="en-US"/>
    </w:rPr>
  </w:style>
  <w:style w:type="paragraph" w:customStyle="1" w:styleId="H9">
    <w:name w:val="H9"/>
    <w:link w:val="H9Char"/>
    <w:uiPriority w:val="20"/>
    <w:locked/>
    <w:rsid w:val="00CD2F03"/>
    <w:pPr>
      <w:numPr>
        <w:ilvl w:val="8"/>
        <w:numId w:val="2"/>
      </w:numPr>
      <w:outlineLvl w:val="8"/>
    </w:pPr>
    <w:rPr>
      <w:rFonts w:ascii="Times New Roman" w:eastAsiaTheme="majorEastAsia" w:hAnsi="Times New Roman" w:cs="Times New Roman"/>
      <w:sz w:val="26"/>
      <w:lang w:eastAsia="en-US"/>
    </w:rPr>
  </w:style>
  <w:style w:type="character" w:customStyle="1" w:styleId="H9Char">
    <w:name w:val="H9 Char"/>
    <w:basedOn w:val="SectionCar"/>
    <w:link w:val="H9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ED31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3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2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1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1D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1D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1DB4"/>
    <w:rPr>
      <w:vertAlign w:val="superscrip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A564D"/>
    <w:rPr>
      <w:color w:val="0563C1" w:themeColor="hyperlink"/>
      <w:u w:val="single"/>
    </w:rPr>
  </w:style>
  <w:style w:type="character" w:customStyle="1" w:styleId="flex-auto">
    <w:name w:val="flex-auto"/>
    <w:basedOn w:val="DefaultParagraphFont"/>
    <w:rsid w:val="0097366E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3187C"/>
    <w:rPr>
      <w:color w:val="605E5C"/>
      <w:shd w:val="clear" w:color="auto" w:fill="E1DFDD"/>
    </w:rPr>
  </w:style>
  <w:style w:type="character" w:styleId="HTMLSample">
    <w:name w:val="HTML Sample"/>
    <w:basedOn w:val="DefaultParagraphFont"/>
    <w:uiPriority w:val="99"/>
    <w:semiHidden/>
    <w:unhideWhenUsed/>
    <w:rsid w:val="0023187C"/>
    <w:rPr>
      <w:rFonts w:ascii="Courier New" w:eastAsia="Times New Roman" w:hAnsi="Courier New" w:cs="Courier New"/>
    </w:rPr>
  </w:style>
  <w:style w:type="character" w:styleId="IntenseEmphasis">
    <w:name w:val="Intense Emphasis"/>
    <w:basedOn w:val="DefaultParagraphFont"/>
    <w:uiPriority w:val="21"/>
    <w:qFormat/>
    <w:rsid w:val="0015509B"/>
    <w:rPr>
      <w:i/>
      <w:iCs/>
      <w:color w:val="5B9BD5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FF0006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FF000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9A77BC"/>
    <w:pPr>
      <w:spacing w:after="120"/>
      <w:jc w:val="both"/>
    </w:pPr>
    <w:rPr>
      <w:rFonts w:asciiTheme="minorHAnsi" w:eastAsiaTheme="minorHAnsi" w:hAnsiTheme="minorHAnsi" w:cstheme="minorBidi"/>
      <w:lang w:val="es-E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A77BC"/>
    <w:rPr>
      <w:rFonts w:asciiTheme="minorHAnsi" w:eastAsiaTheme="minorHAnsi" w:hAnsiTheme="minorHAnsi" w:cstheme="minorBidi"/>
      <w:lang w:val="es-E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10B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34F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F89"/>
  </w:style>
  <w:style w:type="paragraph" w:styleId="Footer">
    <w:name w:val="footer"/>
    <w:basedOn w:val="Normal"/>
    <w:link w:val="FooterChar"/>
    <w:uiPriority w:val="99"/>
    <w:unhideWhenUsed/>
    <w:rsid w:val="00F34F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F89"/>
  </w:style>
  <w:style w:type="character" w:styleId="PlaceholderText">
    <w:name w:val="Placeholder Text"/>
    <w:basedOn w:val="DefaultParagraphFont"/>
    <w:uiPriority w:val="99"/>
    <w:semiHidden/>
    <w:rsid w:val="00E7381F"/>
    <w:rPr>
      <w:color w:val="808080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5F5B7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53546"/>
    <w:rPr>
      <w:i/>
      <w:iCs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7862A7"/>
    <w:rPr>
      <w:color w:val="605E5C"/>
      <w:shd w:val="clear" w:color="auto" w:fill="E1DFDD"/>
    </w:rPr>
  </w:style>
  <w:style w:type="paragraph" w:customStyle="1" w:styleId="Section">
    <w:name w:val="Section"/>
    <w:basedOn w:val="Normal"/>
    <w:link w:val="SectionCar"/>
    <w:qFormat/>
    <w:rsid w:val="005A4AA0"/>
    <w:pPr>
      <w:keepNext/>
      <w:keepLines/>
      <w:spacing w:before="360" w:after="120" w:line="360" w:lineRule="auto"/>
      <w:outlineLvl w:val="0"/>
    </w:pPr>
    <w:rPr>
      <w:rFonts w:asciiTheme="minorHAnsi" w:eastAsiaTheme="majorEastAsia" w:hAnsiTheme="minorHAnsi" w:cstheme="minorHAnsi"/>
      <w:color w:val="2E74B5" w:themeColor="accent1" w:themeShade="BF"/>
      <w:lang w:eastAsia="en-US"/>
    </w:rPr>
  </w:style>
  <w:style w:type="paragraph" w:customStyle="1" w:styleId="Subsec">
    <w:name w:val="Subsec"/>
    <w:basedOn w:val="Normal"/>
    <w:link w:val="SubsecCar"/>
    <w:qFormat/>
    <w:rsid w:val="005A4AA0"/>
    <w:pPr>
      <w:keepNext/>
      <w:keepLines/>
      <w:spacing w:before="160" w:after="140" w:line="360" w:lineRule="auto"/>
      <w:jc w:val="both"/>
      <w:outlineLvl w:val="1"/>
    </w:pPr>
    <w:rPr>
      <w:rFonts w:asciiTheme="minorHAnsi" w:eastAsia="Times New Roman" w:hAnsiTheme="minorHAnsi" w:cstheme="minorHAnsi"/>
      <w:bCs/>
      <w:noProof/>
      <w:color w:val="1F3864" w:themeColor="accent5" w:themeShade="80"/>
    </w:rPr>
  </w:style>
  <w:style w:type="character" w:customStyle="1" w:styleId="SectionCar">
    <w:name w:val="Section Car"/>
    <w:basedOn w:val="DefaultParagraphFont"/>
    <w:link w:val="Section"/>
    <w:rsid w:val="005A4AA0"/>
    <w:rPr>
      <w:rFonts w:asciiTheme="minorHAnsi" w:eastAsiaTheme="majorEastAsia" w:hAnsiTheme="minorHAnsi" w:cstheme="minorHAnsi"/>
      <w:color w:val="2E74B5" w:themeColor="accent1" w:themeShade="BF"/>
      <w:lang w:eastAsia="en-US"/>
    </w:rPr>
  </w:style>
  <w:style w:type="character" w:customStyle="1" w:styleId="SubsecCar">
    <w:name w:val="Subsec Car"/>
    <w:basedOn w:val="DefaultParagraphFont"/>
    <w:link w:val="Subsec"/>
    <w:rsid w:val="005A4AA0"/>
    <w:rPr>
      <w:rFonts w:asciiTheme="minorHAnsi" w:eastAsia="Times New Roman" w:hAnsiTheme="minorHAnsi" w:cstheme="minorHAnsi"/>
      <w:bCs/>
      <w:noProof/>
      <w:color w:val="1F3864" w:themeColor="accent5" w:themeShade="80"/>
    </w:rPr>
  </w:style>
  <w:style w:type="character" w:styleId="LineNumber">
    <w:name w:val="line number"/>
    <w:basedOn w:val="DefaultParagraphFont"/>
    <w:uiPriority w:val="99"/>
    <w:semiHidden/>
    <w:unhideWhenUsed/>
    <w:rsid w:val="0037300F"/>
  </w:style>
  <w:style w:type="paragraph" w:styleId="ListParagraph">
    <w:name w:val="List Paragraph"/>
    <w:basedOn w:val="Normal"/>
    <w:uiPriority w:val="34"/>
    <w:qFormat/>
    <w:rsid w:val="007520F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63AE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CD2F03"/>
    <w:pPr>
      <w:outlineLvl w:val="0"/>
    </w:pPr>
    <w:rPr>
      <w:rFonts w:ascii="Times New Roman" w:eastAsiaTheme="majorEastAsia" w:hAnsi="Times New Roman" w:cs="Times New Roman"/>
      <w:sz w:val="34"/>
      <w:lang w:eastAsia="en-US"/>
    </w:rPr>
  </w:style>
  <w:style w:type="character" w:customStyle="1" w:styleId="S1Char">
    <w:name w:val="S1 Char"/>
    <w:basedOn w:val="SectionCar"/>
    <w:link w:val="S1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4"/>
      <w:lang w:eastAsia="en-US"/>
    </w:rPr>
  </w:style>
  <w:style w:type="paragraph" w:customStyle="1" w:styleId="S2">
    <w:name w:val="S2"/>
    <w:link w:val="S2Char"/>
    <w:uiPriority w:val="20"/>
    <w:locked/>
    <w:rsid w:val="00CD2F03"/>
    <w:pPr>
      <w:spacing w:before="240" w:after="240" w:line="360" w:lineRule="auto"/>
      <w:jc w:val="both"/>
      <w:outlineLvl w:val="1"/>
    </w:pPr>
    <w:rPr>
      <w:rFonts w:ascii="Times New Roman" w:hAnsi="Times New Roman" w:cs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CD2F03"/>
    <w:rPr>
      <w:rFonts w:ascii="Times New Roman" w:hAnsi="Times New Roman" w:cs="Times New Roman"/>
      <w:sz w:val="32"/>
    </w:rPr>
  </w:style>
  <w:style w:type="paragraph" w:customStyle="1" w:styleId="H1">
    <w:name w:val="H1"/>
    <w:link w:val="H1Char"/>
    <w:uiPriority w:val="20"/>
    <w:locked/>
    <w:rsid w:val="00CD2F03"/>
    <w:pPr>
      <w:numPr>
        <w:numId w:val="2"/>
      </w:numPr>
      <w:outlineLvl w:val="0"/>
    </w:pPr>
    <w:rPr>
      <w:rFonts w:ascii="Times New Roman" w:eastAsiaTheme="majorEastAsia" w:hAnsi="Times New Roman" w:cs="Times New Roman"/>
      <w:sz w:val="34"/>
      <w:lang w:eastAsia="en-US"/>
    </w:rPr>
  </w:style>
  <w:style w:type="character" w:customStyle="1" w:styleId="H1Char">
    <w:name w:val="H1 Char"/>
    <w:basedOn w:val="SectionCar"/>
    <w:link w:val="H1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4"/>
      <w:lang w:eastAsia="en-US"/>
    </w:rPr>
  </w:style>
  <w:style w:type="paragraph" w:customStyle="1" w:styleId="H2">
    <w:name w:val="H2"/>
    <w:link w:val="H2Char"/>
    <w:uiPriority w:val="20"/>
    <w:locked/>
    <w:rsid w:val="00CD2F03"/>
    <w:pPr>
      <w:numPr>
        <w:ilvl w:val="1"/>
        <w:numId w:val="2"/>
      </w:numPr>
      <w:outlineLvl w:val="1"/>
    </w:pPr>
    <w:rPr>
      <w:rFonts w:ascii="Times New Roman" w:eastAsiaTheme="majorEastAsia" w:hAnsi="Times New Roman" w:cs="Times New Roman"/>
      <w:sz w:val="32"/>
      <w:lang w:eastAsia="en-US"/>
    </w:rPr>
  </w:style>
  <w:style w:type="character" w:customStyle="1" w:styleId="H2Char">
    <w:name w:val="H2 Char"/>
    <w:basedOn w:val="SectionCar"/>
    <w:link w:val="H2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2"/>
      <w:lang w:eastAsia="en-US"/>
    </w:rPr>
  </w:style>
  <w:style w:type="paragraph" w:customStyle="1" w:styleId="H3">
    <w:name w:val="H3"/>
    <w:link w:val="H3Char"/>
    <w:uiPriority w:val="20"/>
    <w:locked/>
    <w:rsid w:val="00CD2F03"/>
    <w:pPr>
      <w:numPr>
        <w:ilvl w:val="2"/>
        <w:numId w:val="2"/>
      </w:numPr>
      <w:outlineLvl w:val="2"/>
    </w:pPr>
    <w:rPr>
      <w:rFonts w:ascii="Times New Roman" w:eastAsiaTheme="majorEastAsia" w:hAnsi="Times New Roman" w:cs="Times New Roman"/>
      <w:sz w:val="30"/>
      <w:lang w:eastAsia="en-US"/>
    </w:rPr>
  </w:style>
  <w:style w:type="character" w:customStyle="1" w:styleId="H3Char">
    <w:name w:val="H3 Char"/>
    <w:basedOn w:val="SectionCar"/>
    <w:link w:val="H3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30"/>
      <w:lang w:eastAsia="en-US"/>
    </w:rPr>
  </w:style>
  <w:style w:type="paragraph" w:customStyle="1" w:styleId="H4">
    <w:name w:val="H4"/>
    <w:link w:val="H4Char"/>
    <w:uiPriority w:val="20"/>
    <w:locked/>
    <w:rsid w:val="00CD2F03"/>
    <w:pPr>
      <w:numPr>
        <w:ilvl w:val="3"/>
        <w:numId w:val="2"/>
      </w:numPr>
      <w:outlineLvl w:val="3"/>
    </w:pPr>
    <w:rPr>
      <w:rFonts w:ascii="Times New Roman" w:eastAsiaTheme="majorEastAsia" w:hAnsi="Times New Roman" w:cs="Times New Roman"/>
      <w:sz w:val="28"/>
      <w:lang w:eastAsia="en-US"/>
    </w:rPr>
  </w:style>
  <w:style w:type="character" w:customStyle="1" w:styleId="H4Char">
    <w:name w:val="H4 Char"/>
    <w:basedOn w:val="SectionCar"/>
    <w:link w:val="H4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8"/>
      <w:lang w:eastAsia="en-US"/>
    </w:rPr>
  </w:style>
  <w:style w:type="paragraph" w:customStyle="1" w:styleId="H5">
    <w:name w:val="H5"/>
    <w:link w:val="H5Char"/>
    <w:uiPriority w:val="20"/>
    <w:locked/>
    <w:rsid w:val="00CD2F03"/>
    <w:pPr>
      <w:numPr>
        <w:ilvl w:val="4"/>
        <w:numId w:val="2"/>
      </w:numPr>
      <w:outlineLvl w:val="4"/>
    </w:pPr>
    <w:rPr>
      <w:rFonts w:ascii="Times New Roman" w:eastAsiaTheme="majorEastAsia" w:hAnsi="Times New Roman" w:cs="Times New Roman"/>
      <w:sz w:val="28"/>
      <w:lang w:eastAsia="en-US"/>
    </w:rPr>
  </w:style>
  <w:style w:type="character" w:customStyle="1" w:styleId="H5Char">
    <w:name w:val="H5 Char"/>
    <w:basedOn w:val="SectionCar"/>
    <w:link w:val="H5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8"/>
      <w:lang w:eastAsia="en-US"/>
    </w:rPr>
  </w:style>
  <w:style w:type="paragraph" w:customStyle="1" w:styleId="H6">
    <w:name w:val="H6"/>
    <w:link w:val="H6Char"/>
    <w:uiPriority w:val="20"/>
    <w:locked/>
    <w:rsid w:val="00CD2F03"/>
    <w:pPr>
      <w:numPr>
        <w:ilvl w:val="5"/>
        <w:numId w:val="2"/>
      </w:numPr>
      <w:outlineLvl w:val="5"/>
    </w:pPr>
    <w:rPr>
      <w:rFonts w:ascii="Times New Roman" w:eastAsiaTheme="majorEastAsia" w:hAnsi="Times New Roman" w:cs="Times New Roman"/>
      <w:sz w:val="28"/>
      <w:lang w:eastAsia="en-US"/>
    </w:rPr>
  </w:style>
  <w:style w:type="character" w:customStyle="1" w:styleId="H6Char">
    <w:name w:val="H6 Char"/>
    <w:basedOn w:val="SectionCar"/>
    <w:link w:val="H6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8"/>
      <w:lang w:eastAsia="en-US"/>
    </w:rPr>
  </w:style>
  <w:style w:type="paragraph" w:customStyle="1" w:styleId="H7">
    <w:name w:val="H7"/>
    <w:link w:val="H7Char"/>
    <w:uiPriority w:val="20"/>
    <w:locked/>
    <w:rsid w:val="00CD2F03"/>
    <w:pPr>
      <w:numPr>
        <w:ilvl w:val="6"/>
        <w:numId w:val="2"/>
      </w:numPr>
      <w:outlineLvl w:val="6"/>
    </w:pPr>
    <w:rPr>
      <w:rFonts w:ascii="Times New Roman" w:eastAsiaTheme="majorEastAsia" w:hAnsi="Times New Roman" w:cs="Times New Roman"/>
      <w:sz w:val="26"/>
      <w:lang w:eastAsia="en-US"/>
    </w:rPr>
  </w:style>
  <w:style w:type="character" w:customStyle="1" w:styleId="H7Char">
    <w:name w:val="H7 Char"/>
    <w:basedOn w:val="SectionCar"/>
    <w:link w:val="H7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6"/>
      <w:lang w:eastAsia="en-US"/>
    </w:rPr>
  </w:style>
  <w:style w:type="paragraph" w:customStyle="1" w:styleId="H8">
    <w:name w:val="H8"/>
    <w:link w:val="H8Char"/>
    <w:uiPriority w:val="20"/>
    <w:locked/>
    <w:rsid w:val="00CD2F03"/>
    <w:pPr>
      <w:numPr>
        <w:ilvl w:val="7"/>
        <w:numId w:val="2"/>
      </w:numPr>
      <w:outlineLvl w:val="7"/>
    </w:pPr>
    <w:rPr>
      <w:rFonts w:ascii="Times New Roman" w:eastAsiaTheme="majorEastAsia" w:hAnsi="Times New Roman" w:cs="Times New Roman"/>
      <w:sz w:val="26"/>
      <w:lang w:eastAsia="en-US"/>
    </w:rPr>
  </w:style>
  <w:style w:type="character" w:customStyle="1" w:styleId="H8Char">
    <w:name w:val="H8 Char"/>
    <w:basedOn w:val="SectionCar"/>
    <w:link w:val="H8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6"/>
      <w:lang w:eastAsia="en-US"/>
    </w:rPr>
  </w:style>
  <w:style w:type="paragraph" w:customStyle="1" w:styleId="H9">
    <w:name w:val="H9"/>
    <w:link w:val="H9Char"/>
    <w:uiPriority w:val="20"/>
    <w:locked/>
    <w:rsid w:val="00CD2F03"/>
    <w:pPr>
      <w:numPr>
        <w:ilvl w:val="8"/>
        <w:numId w:val="2"/>
      </w:numPr>
      <w:outlineLvl w:val="8"/>
    </w:pPr>
    <w:rPr>
      <w:rFonts w:ascii="Times New Roman" w:eastAsiaTheme="majorEastAsia" w:hAnsi="Times New Roman" w:cs="Times New Roman"/>
      <w:sz w:val="26"/>
      <w:lang w:eastAsia="en-US"/>
    </w:rPr>
  </w:style>
  <w:style w:type="character" w:customStyle="1" w:styleId="H9Char">
    <w:name w:val="H9 Char"/>
    <w:basedOn w:val="SectionCar"/>
    <w:link w:val="H9"/>
    <w:uiPriority w:val="20"/>
    <w:rsid w:val="00CD2F03"/>
    <w:rPr>
      <w:rFonts w:ascii="Times New Roman" w:eastAsiaTheme="majorEastAsia" w:hAnsi="Times New Roman" w:cs="Times New Roman"/>
      <w:color w:val="2E74B5" w:themeColor="accent1" w:themeShade="BF"/>
      <w:sz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267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2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0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042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4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10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2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26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pFRE79R5knXrIw/N3oA4U8xssA==">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F27A549-70FD-4A60-949F-F91F48E59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9</Pages>
  <Words>173</Words>
  <Characters>997</Characters>
  <Application>Microsoft Office Word</Application>
  <DocSecurity>0</DocSecurity>
  <Lines>16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temporal temp1</dc:creator>
  <cp:lastModifiedBy>KEOMALE</cp:lastModifiedBy>
  <cp:revision>25</cp:revision>
  <cp:lastPrinted>2022-11-15T03:42:00Z</cp:lastPrinted>
  <dcterms:created xsi:type="dcterms:W3CDTF">2022-10-06T10:35:00Z</dcterms:created>
  <dcterms:modified xsi:type="dcterms:W3CDTF">2022-11-15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biomedicines</vt:lpwstr>
  </property>
  <property fmtid="{D5CDD505-2E9C-101B-9397-08002B2CF9AE}" pid="12" name="Mendeley Recent Style Name 4_1">
    <vt:lpwstr>Biomedicines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csl.mendeley.com/styles/619856161/chicago-author-date</vt:lpwstr>
  </property>
  <property fmtid="{D5CDD505-2E9C-101B-9397-08002B2CF9AE}" pid="16" name="Mendeley Recent Style Name 6_1">
    <vt:lpwstr>Chicago Manual of Style 17th edition (author-date) - Daniel Meraviglia-Crivelli</vt:lpwstr>
  </property>
  <property fmtid="{D5CDD505-2E9C-101B-9397-08002B2CF9AE}" pid="17" name="Mendeley Recent Style Id 7_1">
    <vt:lpwstr>http://www.zotero.org/styles/chicago-fullnote-bibliography</vt:lpwstr>
  </property>
  <property fmtid="{D5CDD505-2E9C-101B-9397-08002B2CF9AE}" pid="18" name="Mendeley Recent Style Name 7_1">
    <vt:lpwstr>Chicago Manual of Style 17th edition (full note)</vt:lpwstr>
  </property>
  <property fmtid="{D5CDD505-2E9C-101B-9397-08002B2CF9AE}" pid="19" name="Mendeley Recent Style Id 8_1">
    <vt:lpwstr>http://www.zotero.org/styles/chicago-note-bibliography</vt:lpwstr>
  </property>
  <property fmtid="{D5CDD505-2E9C-101B-9397-08002B2CF9AE}" pid="20" name="Mendeley Recent Style Name 8_1">
    <vt:lpwstr>Chicago Manual of Style 17th edition (note)</vt:lpwstr>
  </property>
  <property fmtid="{D5CDD505-2E9C-101B-9397-08002B2CF9AE}" pid="21" name="Mendeley Recent Style Id 9_1">
    <vt:lpwstr>http://www.zotero.org/styles/molecular-cancer</vt:lpwstr>
  </property>
  <property fmtid="{D5CDD505-2E9C-101B-9397-08002B2CF9AE}" pid="22" name="Mendeley Recent Style Name 9_1">
    <vt:lpwstr>Molecular Cancer</vt:lpwstr>
  </property>
  <property fmtid="{D5CDD505-2E9C-101B-9397-08002B2CF9AE}" pid="23" name="Mendeley Unique User Id_1">
    <vt:lpwstr>f514bd99-f478-3c52-bdc0-3659e5285942</vt:lpwstr>
  </property>
  <property fmtid="{D5CDD505-2E9C-101B-9397-08002B2CF9AE}" pid="24" name="Mendeley Citation Style_1">
    <vt:lpwstr>http://www.zotero.org/styles/molecular-cancer</vt:lpwstr>
  </property>
</Properties>
</file>